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04AE" w:rsidRPr="003A04AE" w:rsidRDefault="003A04AE" w:rsidP="003A04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04AE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3A04AE">
        <w:rPr>
          <w:rFonts w:ascii="Times New Roman" w:hAnsi="Times New Roman" w:cs="Times New Roman"/>
          <w:sz w:val="24"/>
          <w:szCs w:val="24"/>
        </w:rPr>
        <w:t xml:space="preserve"> Primer sequences used in this study.</w:t>
      </w: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389"/>
        <w:gridCol w:w="5840"/>
      </w:tblGrid>
      <w:tr w:rsidR="00FD6884" w:rsidRPr="003A04AE" w:rsidTr="00575B3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4AE" w:rsidRPr="003A04AE" w:rsidRDefault="003A04AE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4AE" w:rsidRPr="003A04AE" w:rsidRDefault="003A04AE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4AE" w:rsidRPr="003A04AE" w:rsidRDefault="003A04AE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3A04AE" w:rsidRPr="003A04AE" w:rsidTr="00575B3D">
        <w:tc>
          <w:tcPr>
            <w:tcW w:w="9180" w:type="dxa"/>
            <w:gridSpan w:val="3"/>
            <w:tcBorders>
              <w:top w:val="single" w:sz="4" w:space="0" w:color="auto"/>
            </w:tcBorders>
            <w:vAlign w:val="center"/>
          </w:tcPr>
          <w:p w:rsidR="003A04AE" w:rsidRPr="002B4CE3" w:rsidRDefault="003A04AE" w:rsidP="007976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C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-PCR primers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LINC00662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CATCTGTCTGGAG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D619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TGAGGCATAAGAATC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WNT3A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ACCGCCACAACAACGA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CTCCACCACCATCT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4568C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CTTCCTGTCCTACTAC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4568C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TCCTCCTCTTCCTCC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CCCCTACCCTCTCAA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TTTCTTCCTCATCTTC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GGGACAACAAGGAG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GGGAGAAGTAGGAAT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1E3352" w:rsidRPr="001E33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CTGTGAGACGTTTGAT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1E33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GGATGTCGGACTTTG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3A04AE">
              <w:rPr>
                <w:rFonts w:ascii="Times New Roman" w:eastAsiaTheme="minorHAnsi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1E3352" w:rsidRPr="001E33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GCCTCTTCTCCTTCC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1E3352" w:rsidRPr="001E33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TATCTCTCAGCTCCA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4568C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AGAGTTTGGTCAGG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4568C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TTTTTGTGGGGTTTT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GAGCAGGTGAAGAA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GGGGGTTGAGGTAT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TGAAGGATTATGGGGA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TGTCAGTGGAGTGTT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1E3352" w:rsidRPr="001E33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GTTTTGGTTGGGATT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1E3352" w:rsidRPr="001E33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TGGATTGTCTTGAG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F14A7D" w:rsidRPr="00F14A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AAATCGTGCGTGACATTAA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89"/>
        </w:trPr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F14A7D" w:rsidRPr="00F14A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GTTGGCGTACAGGTCTTT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87"/>
        </w:trPr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4568C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CGGCAGCACATATACTAAAA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87"/>
        </w:trPr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tcBorders>
              <w:bottom w:val="single" w:sz="4" w:space="0" w:color="auto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4568C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TTCACGAATTTGCGTGTCA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ED7774" w:rsidRPr="003A04AE" w:rsidTr="00575B3D">
        <w:tc>
          <w:tcPr>
            <w:tcW w:w="918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D7774" w:rsidRPr="002B4CE3" w:rsidRDefault="00ED7774" w:rsidP="007976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2B4C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orthern blot</w:t>
            </w:r>
            <w:bookmarkEnd w:id="0"/>
          </w:p>
        </w:tc>
      </w:tr>
      <w:tr w:rsidR="007976C3" w:rsidRPr="003A04AE" w:rsidTr="00575B3D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0066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tcBorders>
              <w:top w:val="nil"/>
              <w:bottom w:val="nil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AATCTCCGTGGACA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tcBorders>
              <w:top w:val="nil"/>
              <w:bottom w:val="single" w:sz="4" w:space="0" w:color="auto"/>
            </w:tcBorders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CTGGAACAGTATAAAG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CE3FE3" w:rsidRPr="003A04AE" w:rsidTr="00575B3D">
        <w:trPr>
          <w:trHeight w:val="23"/>
        </w:trPr>
        <w:tc>
          <w:tcPr>
            <w:tcW w:w="9180" w:type="dxa"/>
            <w:gridSpan w:val="3"/>
            <w:tcBorders>
              <w:top w:val="single" w:sz="4" w:space="0" w:color="auto"/>
            </w:tcBorders>
            <w:vAlign w:val="center"/>
          </w:tcPr>
          <w:p w:rsidR="00CE3FE3" w:rsidRPr="002B4CE3" w:rsidRDefault="00CE3FE3" w:rsidP="007976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C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ctors construction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NA3.1-</w:t>
            </w:r>
            <w:r w:rsidR="00575B3D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C00662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225F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GTACCGTAGTCCGGCCGCCCTGTGA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FD68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ATTCCACCACGACCAAGTGCAATTTATT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NA-NC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GTTCTCCGAACGTGTCACGTCAAGAGATTACGTGACACGTTCGGAGAATTTTTT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CCAAAAAATTCTCCGAACGTGTCACGTAATCTCTTGACGTGACACGTTCGGAGAA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-LINC-1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GCTGCTGCCACTGTAATAAAGTTCAAGAGACTTTATTACAGTGGCAGCAGCTTTTTT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CCAAAAAAGCTGCTGCCACTGTAATAAAGTCTCTTGAACTTTATTACAGTGGCAGCAG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-LINC-2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GCTGCTACTATGCTGAATTTATTCAAGAGATAAATTCAGCATAGTAGCAGCTTTTTT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7D52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CCAAAAAAGCTGCTACTATGCTGAATTTATCTCTTGAATAAATTCAGCATAGTAGCAG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rGLO-</w:t>
            </w:r>
            <w:r w:rsidR="00575B3D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C00662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225F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GCTCCACGCTTCTGAAACTGG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225F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TCGAGAGGTGTCTGCTTTTGCTAT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 w:val="restart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rGLO-</w:t>
            </w:r>
            <w:r w:rsidR="006E79D2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T3A</w:t>
            </w: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7976C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225FCD">
              <w:rPr>
                <w:rFonts w:ascii="Times New Roman" w:hAnsi="Times New Roman" w:cs="Times New Roman"/>
                <w:sz w:val="24"/>
                <w:szCs w:val="24"/>
              </w:rPr>
              <w:t>CGAGCTCTTATGGTGGATGAGGC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25FCD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7976C3" w:rsidRPr="003A04AE" w:rsidTr="00575B3D">
        <w:trPr>
          <w:trHeight w:val="20"/>
        </w:trPr>
        <w:tc>
          <w:tcPr>
            <w:tcW w:w="1951" w:type="dxa"/>
            <w:vMerge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7976C3" w:rsidRPr="003A04AE" w:rsidRDefault="007976C3" w:rsidP="00797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sz w:val="24"/>
                <w:szCs w:val="24"/>
              </w:rPr>
              <w:t>Anti-sense</w:t>
            </w:r>
          </w:p>
        </w:tc>
        <w:tc>
          <w:tcPr>
            <w:tcW w:w="5840" w:type="dxa"/>
            <w:vAlign w:val="center"/>
          </w:tcPr>
          <w:p w:rsidR="007976C3" w:rsidRPr="003A04AE" w:rsidRDefault="007976C3" w:rsidP="00575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Pr="00225FCD">
              <w:rPr>
                <w:rFonts w:ascii="Times New Roman" w:hAnsi="Times New Roman" w:cs="Times New Roman"/>
                <w:sz w:val="24"/>
                <w:szCs w:val="24"/>
              </w:rPr>
              <w:t>CCCTCGAGCGTCTAACTCCGTTGGACAG</w:t>
            </w:r>
            <w:r w:rsidRPr="003A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</w:tbl>
    <w:p w:rsidR="003A04AE" w:rsidRPr="00225FCD" w:rsidRDefault="003A04AE">
      <w:pPr>
        <w:rPr>
          <w:rFonts w:ascii="Times New Roman" w:hAnsi="Times New Roman" w:cs="Times New Roman"/>
          <w:sz w:val="24"/>
          <w:szCs w:val="24"/>
        </w:rPr>
      </w:pPr>
    </w:p>
    <w:sectPr w:rsidR="003A04AE" w:rsidRPr="00225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1817" w:rsidRDefault="00A51817" w:rsidP="007D5247">
      <w:r>
        <w:separator/>
      </w:r>
    </w:p>
  </w:endnote>
  <w:endnote w:type="continuationSeparator" w:id="0">
    <w:p w:rsidR="00A51817" w:rsidRDefault="00A51817" w:rsidP="007D5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1817" w:rsidRDefault="00A51817" w:rsidP="007D5247">
      <w:r>
        <w:separator/>
      </w:r>
    </w:p>
  </w:footnote>
  <w:footnote w:type="continuationSeparator" w:id="0">
    <w:p w:rsidR="00A51817" w:rsidRDefault="00A51817" w:rsidP="007D5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04AE"/>
    <w:rsid w:val="001E3352"/>
    <w:rsid w:val="00225FCD"/>
    <w:rsid w:val="00243D53"/>
    <w:rsid w:val="002B4CE3"/>
    <w:rsid w:val="003A04AE"/>
    <w:rsid w:val="004218E0"/>
    <w:rsid w:val="004568CE"/>
    <w:rsid w:val="00502051"/>
    <w:rsid w:val="00575B3D"/>
    <w:rsid w:val="006E79D2"/>
    <w:rsid w:val="007976C3"/>
    <w:rsid w:val="007D5247"/>
    <w:rsid w:val="007D7AD8"/>
    <w:rsid w:val="008C0F3B"/>
    <w:rsid w:val="00A51817"/>
    <w:rsid w:val="00AD5060"/>
    <w:rsid w:val="00CE3FE3"/>
    <w:rsid w:val="00CE76F4"/>
    <w:rsid w:val="00D61993"/>
    <w:rsid w:val="00DC0397"/>
    <w:rsid w:val="00ED7774"/>
    <w:rsid w:val="00F14A7D"/>
    <w:rsid w:val="00FD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20BF9"/>
  <w15:docId w15:val="{5924099E-C6F8-45BB-96C5-3A0B3AF52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0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5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52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5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52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10</Words>
  <Characters>1773</Characters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9-02T12:07:00Z</dcterms:created>
  <dcterms:modified xsi:type="dcterms:W3CDTF">2019-09-05T15:41:00Z</dcterms:modified>
</cp:coreProperties>
</file>